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>
          <w:lang w:val="en-GB" w:eastAsia="ar-SA"/>
        </w:rPr>
      </w:pPr>
      <w:r>
        <w:rPr/>
        <w:t>Table 4. Job task distribution in three ownership categories: mean ranks (Kruskal-Wallis)</w:t>
      </w:r>
    </w:p>
    <w:p>
      <w:pPr>
        <w:pStyle w:val="Footer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63220</wp:posOffset>
                </wp:positionV>
                <wp:extent cx="7570470" cy="3208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0470" cy="3208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00"/>
                              <w:gridCol w:w="1134"/>
                              <w:gridCol w:w="1843"/>
                              <w:gridCol w:w="1040"/>
                              <w:gridCol w:w="1936"/>
                              <w:gridCol w:w="1040"/>
                              <w:gridCol w:w="1937"/>
                              <w:gridCol w:w="99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Job task category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ivate, for profit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  <w:b/>
                                      <w:bCs/>
                                    </w:rPr>
                                    <w:t xml:space="preserve">         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Publ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  <w:b/>
                                      <w:bCs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Private, non-profi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hi²</w:t>
                                  </w:r>
                                </w:p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df = 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(hh:mm:ss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I 95%</w:t>
                                  </w:r>
                                </w:p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(hh:mm:ss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(hh:mm:ss)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I 95%</w:t>
                                  </w:r>
                                </w:p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(hh:mm:ss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(hh:mm:ss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I 95%</w:t>
                                  </w:r>
                                </w:p>
                                <w:p>
                                  <w:pPr>
                                    <w:pStyle w:val="Table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(hh:mm:s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napToGrid w:val="false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eetings and internal communic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2:35: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2:23:08 to 02:47:3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2:39:0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2:29:51 to 02:48:1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2:43:4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2:34:59 to 02:52: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1.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Administrative task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44:2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35:45 to 01:53:0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52: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42:48 to 02:01:1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31:56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23:32 to 01:40: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7.87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Admission to hospital/</w:t>
                                  </w:r>
                                </w:p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Ward round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15: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05:29 to 01:25:2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39:2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27:56 to 01:51:0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01:30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52:36 to 01:10: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24.326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Indirect patient ca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45:4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9:09 to 00:52:2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44:5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6:37 to 00:53:1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1:08:02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58:44 to 01:17: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16.956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Direct patient ca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0: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4:33 to 00:36:1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2:2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7:12 to 00:37:3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2:56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6:58 to 00:38: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1.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ommunication with pati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1: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8:34 to 00:24:1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6:03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1:17 to 00:40:4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3:29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0:01 to 00:26: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30.076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Resting period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6: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2:22 to 00:39:4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2:3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9:47 to 00:25:2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7:32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4:21 to 00:30: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28.265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Walking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4: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2:17 to 00:36:1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41:1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8:53 to 00:43:2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40:1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37:44 to 00:42: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19.237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Work obstacles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9: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7:42 to 00:10:3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9:0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7:50 to 00:10:2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8:5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7:42 to 00:10: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.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ach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0:00:4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0:13 to 00:01:0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0:07:5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3:44 to 00:12:0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0:02:17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01:15 to 00:03: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spacing w:before="40" w:after="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.056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iscellaneo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23:5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8:20 to 00:29:2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8:3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4:39 to 00:22:3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3:03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00:11:09 to 00:14: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widowControl/>
                                    <w:bidi w:val="0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5.48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pt;height:252.65pt;mso-wrap-distance-left:0pt;mso-wrap-distance-right:9pt;mso-wrap-distance-top:0pt;mso-wrap-distance-bottom:0pt;margin-top:28.6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9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00"/>
                        <w:gridCol w:w="1134"/>
                        <w:gridCol w:w="1843"/>
                        <w:gridCol w:w="1040"/>
                        <w:gridCol w:w="1936"/>
                        <w:gridCol w:w="1040"/>
                        <w:gridCol w:w="1937"/>
                        <w:gridCol w:w="99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Job task category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Private, for profit</w:t>
                            </w:r>
                          </w:p>
                        </w:tc>
                        <w:tc>
                          <w:tcPr>
                            <w:tcW w:w="297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>
                                <w:rFonts w:eastAsia="Arial"/>
                                <w:b/>
                                <w:bCs/>
                              </w:rPr>
                              <w:t xml:space="preserve">                   </w:t>
                            </w:r>
                            <w:r>
                              <w:rPr>
                                <w:b/>
                                <w:bCs/>
                              </w:rPr>
                              <w:t>Public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>
                                <w:rFonts w:eastAsia="Arial"/>
                                <w:b/>
                                <w:bCs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</w:rPr>
                              <w:t>Private, non-profit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hi²</w:t>
                            </w:r>
                          </w:p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df = 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Mean (hh:mm:ss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0"/>
                              <w:jc w:val="center"/>
                              <w:rPr/>
                            </w:pPr>
                            <w:r>
                              <w:rPr/>
                              <w:t>CI 95%</w:t>
                            </w:r>
                          </w:p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(hh:mm:ss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80"/>
                              <w:jc w:val="center"/>
                              <w:rPr/>
                            </w:pPr>
                            <w:r>
                              <w:rPr/>
                              <w:t>Mean (hh:mm:ss)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0"/>
                              <w:jc w:val="center"/>
                              <w:rPr/>
                            </w:pPr>
                            <w:r>
                              <w:rPr/>
                              <w:t>CI 95%</w:t>
                            </w:r>
                          </w:p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(hh:mm:ss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80"/>
                              <w:jc w:val="center"/>
                              <w:rPr/>
                            </w:pPr>
                            <w:r>
                              <w:rPr/>
                              <w:t>Mean (hh:mm:ss)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0"/>
                              <w:jc w:val="center"/>
                              <w:rPr/>
                            </w:pPr>
                            <w:r>
                              <w:rPr/>
                              <w:t>CI 95%</w:t>
                            </w:r>
                          </w:p>
                          <w:p>
                            <w:pPr>
                              <w:pStyle w:val="Table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(hh:mm:ss)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napToGrid w:val="false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Meetings and internal communica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2:35:2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2:23:08 to 02:47:34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2:39:0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2:29:51 to 02:48:14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2:43:41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2:34:59 to 02:52: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1.5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Administrative task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44:2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35:45 to 01:53:09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52: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42:48 to 02:01:12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31:56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23:32 to 01:40: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7.874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Admission to hospital/</w:t>
                            </w:r>
                          </w:p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Ward round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15:2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05:29 to 01:25:20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39:2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27:56 to 01:51:0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01:30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52:36 to 01:10: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24.326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Indirect patient ca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45:4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9:09 to 00:52:2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44:56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6:37 to 00:53:15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1:08:02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58:44 to 01:17: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16.956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Direct patient ca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0: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4:33 to 00:36:15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2:2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7:12 to 00:37:3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2:56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6:58 to 00:38: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1.6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Communication with patien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1: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8:34 to 00:24:15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6:03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1:17 to 00:40:4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3:29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0:01 to 00:26: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30.076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Resting period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6: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2:22 to 00:39:42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2:3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9:47 to 00:25:2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7:32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4:21 to 00:30: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28.265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 xml:space="preserve">Walking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4: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2:17 to 00:36:19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41:1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8:53 to 00:43:29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40:14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37:44 to 00:42: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19.237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 xml:space="preserve">Work obstacles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9: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7:42 to 00:10:32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9:0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7:50 to 00:10:2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8:54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7:42 to 00:10:0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.2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achin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0:00:4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0:13 to 00:01:0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0:07:56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3:44 to 00:12:0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0:02:17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01:15 to 00:03: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spacing w:before="40" w:after="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.056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Miscellaneo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23:5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8:20 to 00:29:25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8:3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4:39 to 00:22:3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3:03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00:11:09 to 00:14: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widowControl/>
                              <w:bidi w:val="0"/>
                              <w:spacing w:before="40" w:after="40"/>
                              <w:rPr/>
                            </w:pPr>
                            <w:r>
                              <w:rPr/>
                              <w:t>5.48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rPr>
          <w:b/>
          <w:b/>
          <w:lang w:val="en-US"/>
        </w:rPr>
      </w:pPr>
      <w:r>
        <w:rPr>
          <w:lang w:val="en-US"/>
        </w:rPr>
        <w:t>*p&lt;.05; **p&lt;.01; ***p&lt;.001;</w:t>
      </w:r>
      <w:r>
        <w:rPr>
          <w:color w:val="000000"/>
          <w:lang w:val="en-US"/>
        </w:rPr>
        <w:t xml:space="preserve"> df = degree of freedom</w:t>
      </w:r>
    </w:p>
    <w:p>
      <w:pPr>
        <w:pStyle w:val="Normal"/>
        <w:spacing w:before="0" w:after="24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</w:tabs>
      <w:bidi w:val="0"/>
      <w:spacing w:before="0" w:after="240"/>
      <w:outlineLvl w:val="0"/>
    </w:pPr>
    <w:rPr>
      <w:rFonts w:ascii="Times New Roman" w:hAnsi="Times New Roman" w:eastAsia="Times New Roman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en-GB" w:eastAsia="zh-CN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en-GB" w:eastAsia="zh-CN"/>
    </w:rPr>
  </w:style>
  <w:style w:type="paragraph" w:styleId="Heading">
    <w:name w:val="Heading"/>
    <w:basedOn w:val="Normal"/>
    <w:next w:val="Normal"/>
    <w:qFormat/>
    <w:pPr>
      <w:tabs>
        <w:tab w:val="clear" w:pos="567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left" w:pos="284" w:leader="none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567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4:30:00Z</dcterms:created>
  <dc:creator>Janet Clevenstine</dc:creator>
  <dc:description/>
  <cp:keywords/>
  <dc:language>en-US</dc:language>
  <cp:lastModifiedBy>Dipl.-Psych. Stefanie Mache</cp:lastModifiedBy>
  <dcterms:modified xsi:type="dcterms:W3CDTF">2009-05-18T14:30:00Z</dcterms:modified>
  <cp:revision>2</cp:revision>
  <dc:subject/>
  <dc:title>Table 4</dc:title>
</cp:coreProperties>
</file>